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3AA2F" w14:textId="7FE96FCF" w:rsidR="00F61601" w:rsidRPr="00532626" w:rsidRDefault="008B6F5D" w:rsidP="00537201">
      <w:pPr>
        <w:ind w:hanging="360"/>
        <w:rPr>
          <w:rFonts w:ascii="Times New Roman" w:hAnsi="Times New Roman" w:cs="Times New Roman"/>
          <w:b/>
          <w:bCs/>
          <w:sz w:val="22"/>
          <w:szCs w:val="22"/>
        </w:rPr>
      </w:pPr>
      <w:r w:rsidRPr="00532626">
        <w:rPr>
          <w:rFonts w:ascii="Times New Roman" w:hAnsi="Times New Roman" w:cs="Times New Roman"/>
          <w:b/>
          <w:bCs/>
          <w:sz w:val="22"/>
          <w:szCs w:val="22"/>
        </w:rPr>
        <w:t xml:space="preserve">       </w:t>
      </w:r>
      <w:r w:rsidR="007C462E" w:rsidRPr="00532626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8C6FAB" w:rsidRPr="00532626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537201" w:rsidRPr="00532626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7C462E" w:rsidRPr="00532626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="008C6FAB" w:rsidRPr="00532626">
        <w:rPr>
          <w:rFonts w:ascii="Times New Roman" w:hAnsi="Times New Roman" w:cs="Times New Roman"/>
          <w:b/>
          <w:bCs/>
          <w:sz w:val="22"/>
          <w:szCs w:val="22"/>
        </w:rPr>
        <w:t xml:space="preserve"> Sequence of </w:t>
      </w:r>
      <w:r w:rsidR="00A532A7" w:rsidRPr="00532626">
        <w:rPr>
          <w:rFonts w:ascii="Times New Roman" w:hAnsi="Times New Roman" w:cs="Times New Roman"/>
          <w:b/>
          <w:bCs/>
          <w:sz w:val="22"/>
          <w:szCs w:val="22"/>
        </w:rPr>
        <w:t>qPCR p</w:t>
      </w:r>
      <w:r w:rsidR="00F61601" w:rsidRPr="00532626">
        <w:rPr>
          <w:rFonts w:ascii="Times New Roman" w:hAnsi="Times New Roman" w:cs="Times New Roman"/>
          <w:b/>
          <w:bCs/>
          <w:sz w:val="22"/>
          <w:szCs w:val="22"/>
        </w:rPr>
        <w:t>rimers:</w:t>
      </w:r>
      <w:r w:rsidR="008C6FAB" w:rsidRPr="00532626">
        <w:rPr>
          <w:rFonts w:ascii="Times New Roman" w:hAnsi="Times New Roman" w:cs="Times New Roman"/>
          <w:b/>
          <w:bCs/>
          <w:sz w:val="22"/>
          <w:szCs w:val="22"/>
        </w:rPr>
        <w:t xml:space="preserve"> for validation of </w:t>
      </w:r>
      <w:proofErr w:type="spellStart"/>
      <w:r w:rsidR="008C6FAB" w:rsidRPr="00532626">
        <w:rPr>
          <w:rFonts w:ascii="Times New Roman" w:hAnsi="Times New Roman" w:cs="Times New Roman"/>
          <w:b/>
          <w:bCs/>
          <w:sz w:val="22"/>
          <w:szCs w:val="22"/>
        </w:rPr>
        <w:t>RNAseq</w:t>
      </w:r>
      <w:proofErr w:type="spellEnd"/>
      <w:r w:rsidR="008C6FAB" w:rsidRPr="00532626">
        <w:rPr>
          <w:rFonts w:ascii="Times New Roman" w:hAnsi="Times New Roman" w:cs="Times New Roman"/>
          <w:b/>
          <w:bCs/>
          <w:sz w:val="22"/>
          <w:szCs w:val="22"/>
        </w:rPr>
        <w:t xml:space="preserve"> analysis</w:t>
      </w:r>
    </w:p>
    <w:p w14:paraId="00491563" w14:textId="77777777" w:rsidR="00F61601" w:rsidRPr="00532626" w:rsidRDefault="00F61601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-25"/>
        <w:tblW w:w="9715" w:type="dxa"/>
        <w:tblLook w:val="04A0" w:firstRow="1" w:lastRow="0" w:firstColumn="1" w:lastColumn="0" w:noHBand="0" w:noVBand="1"/>
      </w:tblPr>
      <w:tblGrid>
        <w:gridCol w:w="1326"/>
        <w:gridCol w:w="4609"/>
        <w:gridCol w:w="3780"/>
      </w:tblGrid>
      <w:tr w:rsidR="008B6F5D" w:rsidRPr="00532626" w14:paraId="494C98F8" w14:textId="77777777" w:rsidTr="00816B35">
        <w:tc>
          <w:tcPr>
            <w:tcW w:w="1326" w:type="dxa"/>
          </w:tcPr>
          <w:p w14:paraId="27862D17" w14:textId="77777777" w:rsidR="008B6F5D" w:rsidRPr="00532626" w:rsidRDefault="008B6F5D" w:rsidP="008B6F5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262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4609" w:type="dxa"/>
          </w:tcPr>
          <w:p w14:paraId="617C94B5" w14:textId="6E725353" w:rsidR="008B6F5D" w:rsidRPr="00532626" w:rsidRDefault="008B6F5D" w:rsidP="008B6F5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262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imer </w:t>
            </w:r>
            <w:r w:rsidR="00816B35" w:rsidRPr="0053262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q</w:t>
            </w:r>
            <w:r w:rsidR="00816B3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ence</w:t>
            </w:r>
          </w:p>
        </w:tc>
        <w:tc>
          <w:tcPr>
            <w:tcW w:w="3780" w:type="dxa"/>
          </w:tcPr>
          <w:p w14:paraId="0361DD4B" w14:textId="77777777" w:rsidR="008B6F5D" w:rsidRPr="00532626" w:rsidRDefault="008B6F5D" w:rsidP="008B6F5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262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ference</w:t>
            </w:r>
          </w:p>
          <w:p w14:paraId="5C732B2F" w14:textId="77777777" w:rsidR="008B6F5D" w:rsidRPr="00532626" w:rsidRDefault="008B6F5D" w:rsidP="008B6F5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8B6F5D" w:rsidRPr="00532626" w14:paraId="755D5D58" w14:textId="77777777" w:rsidTr="00816B35">
        <w:tc>
          <w:tcPr>
            <w:tcW w:w="1326" w:type="dxa"/>
          </w:tcPr>
          <w:p w14:paraId="1A953557" w14:textId="50764643" w:rsidR="008B6F5D" w:rsidRPr="00816B35" w:rsidRDefault="00816B35" w:rsidP="00816B35">
            <w:pPr>
              <w:tabs>
                <w:tab w:val="left" w:pos="225"/>
              </w:tabs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  </w:t>
            </w:r>
            <w:r w:rsidR="008B6F5D" w:rsidRPr="00816B3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eat1</w:t>
            </w:r>
          </w:p>
        </w:tc>
        <w:tc>
          <w:tcPr>
            <w:tcW w:w="4609" w:type="dxa"/>
          </w:tcPr>
          <w:p w14:paraId="692C1CE0" w14:textId="3D36BCDC" w:rsidR="008B6F5D" w:rsidRPr="00532626" w:rsidRDefault="008B6F5D" w:rsidP="008B6F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r w:rsidR="00816B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orward: </w:t>
            </w:r>
            <w:r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GTTCCGTGCTTCCTCTTCTG</w:t>
            </w:r>
          </w:p>
          <w:p w14:paraId="5C5CA825" w14:textId="7A26FB83" w:rsidR="008B6F5D" w:rsidRPr="00532626" w:rsidRDefault="00816B35" w:rsidP="008B6F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Reverse: </w:t>
            </w:r>
            <w:r w:rsidR="008B6F5D"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GTGTCCTCCGACTTTACCAG</w:t>
            </w:r>
          </w:p>
        </w:tc>
        <w:tc>
          <w:tcPr>
            <w:tcW w:w="3780" w:type="dxa"/>
          </w:tcPr>
          <w:p w14:paraId="69AB8D6C" w14:textId="746BDC7F" w:rsidR="008B6F5D" w:rsidRPr="00532626" w:rsidRDefault="008B6F5D" w:rsidP="008B6F5D">
            <w:pPr>
              <w:shd w:val="clear" w:color="auto" w:fill="FFFFFF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fldChar w:fldCharType="begin">
                <w:fldData xml:space="preserve">PEVuZE5vdGU+PENpdGU+PEF1dGhvcj5CYXJyeTwvQXV0aG9yPjxZZWFyPjIwMTc8L1llYXI+PFJl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instrText xml:space="preserve"> ADDIN EN.CITE </w:instrText>
            </w: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fldChar w:fldCharType="begin">
                <w:fldData xml:space="preserve">PEVuZE5vdGU+PENpdGU+PEF1dGhvcj5CYXJyeTwvQXV0aG9yPjxZZWFyPjIwMTc8L1llYXI+PFJl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instrText xml:space="preserve"> ADDIN EN.CITE.DATA </w:instrText>
            </w: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</w: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fldChar w:fldCharType="end"/>
            </w: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</w: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fldChar w:fldCharType="separate"/>
            </w:r>
            <w:r w:rsidRPr="00532626">
              <w:rPr>
                <w:rStyle w:val="id-label"/>
                <w:rFonts w:ascii="Times New Roman" w:hAnsi="Times New Roman" w:cs="Times New Roman"/>
                <w:noProof/>
                <w:color w:val="212121"/>
                <w:sz w:val="22"/>
                <w:szCs w:val="22"/>
                <w:vertAlign w:val="superscript"/>
              </w:rPr>
              <w:t>1</w:t>
            </w: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fldChar w:fldCharType="end"/>
            </w:r>
          </w:p>
        </w:tc>
      </w:tr>
      <w:tr w:rsidR="008B6F5D" w:rsidRPr="00532626" w14:paraId="3521D6F2" w14:textId="77777777" w:rsidTr="00816B35">
        <w:tc>
          <w:tcPr>
            <w:tcW w:w="1326" w:type="dxa"/>
          </w:tcPr>
          <w:p w14:paraId="19D2F581" w14:textId="3919AA26" w:rsidR="008B6F5D" w:rsidRPr="00816B35" w:rsidRDefault="00816B35" w:rsidP="00816B3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 </w:t>
            </w:r>
            <w:r w:rsidR="008B6F5D" w:rsidRPr="00816B3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rrc8c</w:t>
            </w:r>
          </w:p>
        </w:tc>
        <w:tc>
          <w:tcPr>
            <w:tcW w:w="4609" w:type="dxa"/>
          </w:tcPr>
          <w:p w14:paraId="4D210524" w14:textId="56132A95" w:rsidR="008B6F5D" w:rsidRPr="00532626" w:rsidRDefault="00816B35" w:rsidP="008B6F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orward: </w:t>
            </w:r>
            <w:r w:rsidR="008B6F5D"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CTCGGTCACCGGAATCAT</w:t>
            </w:r>
          </w:p>
          <w:p w14:paraId="06CF2786" w14:textId="6DAEE024" w:rsidR="008B6F5D" w:rsidRPr="00532626" w:rsidRDefault="00816B35" w:rsidP="008B6F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Reverse: </w:t>
            </w:r>
            <w:r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="008B6F5D"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CCAGAGATTAATGTGGCT</w:t>
            </w:r>
          </w:p>
        </w:tc>
        <w:tc>
          <w:tcPr>
            <w:tcW w:w="3780" w:type="dxa"/>
          </w:tcPr>
          <w:p w14:paraId="542BF34E" w14:textId="59ADC0E9" w:rsidR="008B6F5D" w:rsidRPr="00532626" w:rsidRDefault="008B6F5D" w:rsidP="008B6F5D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fldChar w:fldCharType="begin">
                <w:fldData xml:space="preserve">PEVuZE5vdGU+PENpdGU+PEF1dGhvcj5Db25jZXBjaW9uPC9BdXRob3I+PFllYXI+MjAyMjwvWWVh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instrText xml:space="preserve"> ADDIN EN.CITE </w:instrText>
            </w: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fldChar w:fldCharType="begin">
                <w:fldData xml:space="preserve">PEVuZE5vdGU+PENpdGU+PEF1dGhvcj5Db25jZXBjaW9uPC9BdXRob3I+PFllYXI+MjAyMjwvWWVh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instrText xml:space="preserve"> ADDIN EN.CITE.DATA </w:instrText>
            </w: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</w: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fldChar w:fldCharType="end"/>
            </w: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</w: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fldChar w:fldCharType="separate"/>
            </w:r>
            <w:r w:rsidRPr="00532626">
              <w:rPr>
                <w:rStyle w:val="id-label"/>
                <w:rFonts w:ascii="Times New Roman" w:hAnsi="Times New Roman" w:cs="Times New Roman"/>
                <w:noProof/>
                <w:color w:val="212121"/>
                <w:sz w:val="22"/>
                <w:szCs w:val="22"/>
                <w:vertAlign w:val="superscript"/>
              </w:rPr>
              <w:t>2</w:t>
            </w: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fldChar w:fldCharType="end"/>
            </w:r>
          </w:p>
        </w:tc>
      </w:tr>
      <w:tr w:rsidR="008B6F5D" w:rsidRPr="00532626" w14:paraId="712FEDF8" w14:textId="77777777" w:rsidTr="00816B35">
        <w:tc>
          <w:tcPr>
            <w:tcW w:w="1326" w:type="dxa"/>
          </w:tcPr>
          <w:p w14:paraId="6E3FD30F" w14:textId="60096A00" w:rsidR="008B6F5D" w:rsidRPr="00816B35" w:rsidRDefault="00816B35" w:rsidP="00816B3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r w:rsidR="008B6F5D" w:rsidRPr="00816B3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ib1</w:t>
            </w:r>
          </w:p>
        </w:tc>
        <w:tc>
          <w:tcPr>
            <w:tcW w:w="4609" w:type="dxa"/>
          </w:tcPr>
          <w:p w14:paraId="2190DBCA" w14:textId="4EFF90BA" w:rsidR="008B6F5D" w:rsidRPr="00532626" w:rsidRDefault="00816B35" w:rsidP="008B6F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rward: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8B6F5D"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GAAGTTCGTCTTCTCCACCGA</w:t>
            </w:r>
          </w:p>
          <w:p w14:paraId="4D4C993E" w14:textId="058EEB9D" w:rsidR="008B6F5D" w:rsidRPr="00532626" w:rsidRDefault="00816B35" w:rsidP="008B6F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Reverse: </w:t>
            </w:r>
            <w:r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="008B6F5D"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GCAGCCATGTTTATCTGACAGCG</w:t>
            </w:r>
          </w:p>
        </w:tc>
        <w:tc>
          <w:tcPr>
            <w:tcW w:w="3780" w:type="dxa"/>
          </w:tcPr>
          <w:p w14:paraId="0E9FB698" w14:textId="77777777" w:rsidR="008B6F5D" w:rsidRPr="00532626" w:rsidRDefault="00816B35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5" w:history="1">
              <w:r w:rsidR="008B6F5D" w:rsidRPr="0053262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origene.com/catalog/gene-expression/qpcr-primer-pairs/mp217531/trib1-mouse-qpcr-primer-pair-nm_144549</w:t>
              </w:r>
            </w:hyperlink>
          </w:p>
          <w:p w14:paraId="559DC377" w14:textId="77777777" w:rsidR="00816B35" w:rsidRDefault="00816B35" w:rsidP="008B6F5D">
            <w:pPr>
              <w:rPr>
                <w:rFonts w:ascii="Times New Roman" w:hAnsi="Times New Roman" w:cs="Times New Roman"/>
                <w:color w:val="444444"/>
                <w:sz w:val="22"/>
                <w:szCs w:val="22"/>
                <w:shd w:val="clear" w:color="auto" w:fill="FFFFFF"/>
              </w:rPr>
            </w:pPr>
          </w:p>
          <w:p w14:paraId="6A4C71F0" w14:textId="43DB782A" w:rsidR="008B6F5D" w:rsidRPr="00532626" w:rsidRDefault="008B6F5D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32626">
              <w:rPr>
                <w:rFonts w:ascii="Times New Roman" w:hAnsi="Times New Roman" w:cs="Times New Roman"/>
                <w:color w:val="444444"/>
                <w:sz w:val="22"/>
                <w:szCs w:val="22"/>
                <w:shd w:val="clear" w:color="auto" w:fill="FFFFFF"/>
              </w:rPr>
              <w:t>NCBI Reference</w:t>
            </w:r>
            <w:r w:rsidR="00816B35">
              <w:rPr>
                <w:rFonts w:ascii="Times New Roman" w:hAnsi="Times New Roman" w:cs="Times New Roman"/>
                <w:color w:val="444444"/>
                <w:sz w:val="22"/>
                <w:szCs w:val="22"/>
                <w:shd w:val="clear" w:color="auto" w:fill="FFFFFF"/>
              </w:rPr>
              <w:t xml:space="preserve"> </w:t>
            </w:r>
            <w:r w:rsidRPr="00532626">
              <w:rPr>
                <w:rFonts w:ascii="Times New Roman" w:hAnsi="Times New Roman" w:cs="Times New Roman"/>
                <w:color w:val="444444"/>
                <w:sz w:val="22"/>
                <w:szCs w:val="22"/>
                <w:shd w:val="clear" w:color="auto" w:fill="FFFFFF"/>
              </w:rPr>
              <w:t>Sequence: </w:t>
            </w:r>
            <w:r w:rsidR="00816B35">
              <w:rPr>
                <w:rFonts w:ascii="Times New Roman" w:hAnsi="Times New Roman" w:cs="Times New Roman"/>
                <w:color w:val="444444"/>
                <w:sz w:val="22"/>
                <w:szCs w:val="22"/>
                <w:shd w:val="clear" w:color="auto" w:fill="FFFFFF"/>
              </w:rPr>
              <w:t xml:space="preserve"> </w:t>
            </w:r>
            <w:r w:rsidRPr="00532626">
              <w:rPr>
                <w:rStyle w:val="highlight"/>
                <w:rFonts w:ascii="Times New Roman" w:hAnsi="Times New Roman" w:cs="Times New Roman"/>
                <w:color w:val="444444"/>
                <w:sz w:val="22"/>
                <w:szCs w:val="22"/>
                <w:shd w:val="clear" w:color="auto" w:fill="FFFFFF"/>
              </w:rPr>
              <w:t>NM_144549.4</w:t>
            </w:r>
          </w:p>
          <w:p w14:paraId="11BBEAEB" w14:textId="77777777" w:rsidR="008B6F5D" w:rsidRPr="00532626" w:rsidRDefault="008B6F5D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F5D" w:rsidRPr="00532626" w14:paraId="2E71D1B3" w14:textId="77777777" w:rsidTr="00816B35">
        <w:tc>
          <w:tcPr>
            <w:tcW w:w="1326" w:type="dxa"/>
          </w:tcPr>
          <w:p w14:paraId="56C93090" w14:textId="77777777" w:rsidR="008B6F5D" w:rsidRPr="00816B35" w:rsidRDefault="008B6F5D" w:rsidP="008B6F5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16B3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lc38a2</w:t>
            </w:r>
          </w:p>
        </w:tc>
        <w:tc>
          <w:tcPr>
            <w:tcW w:w="4609" w:type="dxa"/>
          </w:tcPr>
          <w:p w14:paraId="7F58ECAF" w14:textId="260EA3DF" w:rsidR="008B6F5D" w:rsidRPr="00532626" w:rsidRDefault="00816B35" w:rsidP="008B6F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rward: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8B6F5D"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ATCTGAG CAATGCGATTGTGG</w:t>
            </w:r>
          </w:p>
          <w:p w14:paraId="117CF6C1" w14:textId="31A73FE3" w:rsidR="008B6F5D" w:rsidRPr="00532626" w:rsidRDefault="00816B35" w:rsidP="008B6F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Reverse: </w:t>
            </w:r>
            <w:r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="008B6F5D"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ATGGACGGAGTATAGCGAAAA</w:t>
            </w:r>
          </w:p>
        </w:tc>
        <w:tc>
          <w:tcPr>
            <w:tcW w:w="3780" w:type="dxa"/>
          </w:tcPr>
          <w:p w14:paraId="0213034A" w14:textId="24D947B6" w:rsidR="008B6F5D" w:rsidRPr="00532626" w:rsidRDefault="008B6F5D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fldChar w:fldCharType="begin">
                <w:fldData xml:space="preserve">PEVuZE5vdGU+PENpdGU+PEF1dGhvcj5EdTwvQXV0aG9yPjxZZWFyPjIwMjM8L1llYXI+PFJlY051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instrText xml:space="preserve"> ADDIN EN.CITE </w:instrText>
            </w: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fldChar w:fldCharType="begin">
                <w:fldData xml:space="preserve">PEVuZE5vdGU+PENpdGU+PEF1dGhvcj5EdTwvQXV0aG9yPjxZZWFyPjIwMjM8L1llYXI+PFJlY051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instrText xml:space="preserve"> ADDIN EN.CITE.DATA </w:instrText>
            </w: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</w: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fldChar w:fldCharType="end"/>
            </w: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</w: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fldChar w:fldCharType="separate"/>
            </w:r>
            <w:r w:rsidRPr="00532626">
              <w:rPr>
                <w:rFonts w:ascii="Times New Roman" w:hAnsi="Times New Roman" w:cs="Times New Roman"/>
                <w:noProof/>
                <w:color w:val="212121"/>
                <w:sz w:val="22"/>
                <w:szCs w:val="22"/>
                <w:shd w:val="clear" w:color="auto" w:fill="FFFFFF"/>
                <w:vertAlign w:val="superscript"/>
              </w:rPr>
              <w:t>3</w:t>
            </w: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fldChar w:fldCharType="end"/>
            </w:r>
          </w:p>
        </w:tc>
      </w:tr>
      <w:tr w:rsidR="008B6F5D" w:rsidRPr="00532626" w14:paraId="6CD5F2F4" w14:textId="77777777" w:rsidTr="00816B35">
        <w:tc>
          <w:tcPr>
            <w:tcW w:w="1326" w:type="dxa"/>
          </w:tcPr>
          <w:p w14:paraId="5F869320" w14:textId="77777777" w:rsidR="008B6F5D" w:rsidRPr="00816B35" w:rsidRDefault="008B6F5D" w:rsidP="008B6F5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16B3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mem267</w:t>
            </w:r>
          </w:p>
        </w:tc>
        <w:tc>
          <w:tcPr>
            <w:tcW w:w="4609" w:type="dxa"/>
          </w:tcPr>
          <w:p w14:paraId="48C70DF6" w14:textId="582F34EF" w:rsidR="008B6F5D" w:rsidRPr="00532626" w:rsidRDefault="00816B35" w:rsidP="008B6F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rward: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8B6F5D"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GCAGTAGTCACTGGAATCAGG</w:t>
            </w:r>
          </w:p>
          <w:p w14:paraId="176F8052" w14:textId="64A7C45F" w:rsidR="008B6F5D" w:rsidRPr="00532626" w:rsidRDefault="00816B35" w:rsidP="008B6F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Reverse: </w:t>
            </w:r>
            <w:r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="008B6F5D"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CTTCGCGGAAGAGTCAAAGCGG</w:t>
            </w:r>
          </w:p>
        </w:tc>
        <w:tc>
          <w:tcPr>
            <w:tcW w:w="3780" w:type="dxa"/>
          </w:tcPr>
          <w:p w14:paraId="2B9A771F" w14:textId="77777777" w:rsidR="008B6F5D" w:rsidRPr="00532626" w:rsidRDefault="00816B35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6" w:history="1">
              <w:r w:rsidR="008B6F5D" w:rsidRPr="0053262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origene.com/catalog/gene-expression/qpcr-primer-pairs/mp211555/tmem267-mouse-qpcr-primer-pair-nm_001039244</w:t>
              </w:r>
            </w:hyperlink>
          </w:p>
          <w:p w14:paraId="5FD8B5FA" w14:textId="77777777" w:rsidR="008B6F5D" w:rsidRPr="00532626" w:rsidRDefault="008B6F5D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7CA303C" w14:textId="77777777" w:rsidR="008B6F5D" w:rsidRPr="00532626" w:rsidRDefault="008B6F5D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32626">
              <w:rPr>
                <w:rFonts w:ascii="Times New Roman" w:hAnsi="Times New Roman" w:cs="Times New Roman"/>
                <w:color w:val="444444"/>
                <w:sz w:val="22"/>
                <w:szCs w:val="22"/>
                <w:shd w:val="clear" w:color="auto" w:fill="FFFFFF"/>
              </w:rPr>
              <w:t>NCBI Reference Sequence: NM_001039244.4</w:t>
            </w:r>
          </w:p>
          <w:p w14:paraId="42A91D4D" w14:textId="77777777" w:rsidR="008B6F5D" w:rsidRPr="00532626" w:rsidRDefault="008B6F5D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F5D" w:rsidRPr="00532626" w14:paraId="3275CEA9" w14:textId="77777777" w:rsidTr="00816B35">
        <w:tc>
          <w:tcPr>
            <w:tcW w:w="1326" w:type="dxa"/>
          </w:tcPr>
          <w:p w14:paraId="66D66EA1" w14:textId="57125C57" w:rsidR="008B6F5D" w:rsidRPr="00816B35" w:rsidRDefault="00816B35" w:rsidP="00816B35">
            <w:pPr>
              <w:tabs>
                <w:tab w:val="left" w:pos="180"/>
              </w:tabs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 </w:t>
            </w:r>
            <w:r w:rsidR="008B6F5D" w:rsidRPr="00816B3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td7</w:t>
            </w:r>
          </w:p>
        </w:tc>
        <w:tc>
          <w:tcPr>
            <w:tcW w:w="4609" w:type="dxa"/>
          </w:tcPr>
          <w:p w14:paraId="4B5EF738" w14:textId="4D9F8BA6" w:rsidR="008B6F5D" w:rsidRPr="00532626" w:rsidRDefault="00816B35" w:rsidP="008B6F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rward: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8B6F5D"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TGACGGAGAGATGCTCGAAGG</w:t>
            </w:r>
          </w:p>
          <w:p w14:paraId="153F0C4B" w14:textId="1D8D37BA" w:rsidR="008B6F5D" w:rsidRPr="00532626" w:rsidRDefault="00816B35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Reverse: </w:t>
            </w:r>
            <w:r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="008B6F5D"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GAAGGAGAGCATCGCTGGAGAT</w:t>
            </w:r>
          </w:p>
        </w:tc>
        <w:tc>
          <w:tcPr>
            <w:tcW w:w="3780" w:type="dxa"/>
          </w:tcPr>
          <w:p w14:paraId="2EC750C5" w14:textId="77777777" w:rsidR="008B6F5D" w:rsidRPr="00532626" w:rsidRDefault="00816B35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7" w:history="1">
              <w:r w:rsidR="008B6F5D" w:rsidRPr="0053262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origene.com/catalog/gene-expression/qpcr-primer-pairs/mp215317/setd7-mouse-qpcr-primer-pair-nm_080793</w:t>
              </w:r>
            </w:hyperlink>
          </w:p>
          <w:p w14:paraId="2F725FE6" w14:textId="77777777" w:rsidR="008B6F5D" w:rsidRPr="00532626" w:rsidRDefault="008B6F5D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1D5B539" w14:textId="77777777" w:rsidR="008B6F5D" w:rsidRPr="00532626" w:rsidRDefault="008B6F5D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32626">
              <w:rPr>
                <w:rFonts w:ascii="Times New Roman" w:hAnsi="Times New Roman" w:cs="Times New Roman"/>
                <w:color w:val="444444"/>
                <w:sz w:val="22"/>
                <w:szCs w:val="22"/>
                <w:shd w:val="clear" w:color="auto" w:fill="FFFFFF"/>
              </w:rPr>
              <w:t>NCBI Reference Sequence: NM_080793.6</w:t>
            </w:r>
          </w:p>
          <w:p w14:paraId="0E962E2B" w14:textId="77777777" w:rsidR="008B6F5D" w:rsidRPr="00532626" w:rsidRDefault="008B6F5D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F5D" w:rsidRPr="00532626" w14:paraId="49E0E79D" w14:textId="77777777" w:rsidTr="00816B35">
        <w:tc>
          <w:tcPr>
            <w:tcW w:w="1326" w:type="dxa"/>
          </w:tcPr>
          <w:p w14:paraId="6C85F538" w14:textId="3F19AD19" w:rsidR="008B6F5D" w:rsidRPr="00816B35" w:rsidRDefault="00816B35" w:rsidP="00816B3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</w:t>
            </w:r>
            <w:r w:rsidR="008B6F5D" w:rsidRPr="00816B3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dit4</w:t>
            </w:r>
          </w:p>
        </w:tc>
        <w:tc>
          <w:tcPr>
            <w:tcW w:w="4609" w:type="dxa"/>
          </w:tcPr>
          <w:p w14:paraId="6A1D5EA7" w14:textId="7BAB42E9" w:rsidR="008B6F5D" w:rsidRPr="00532626" w:rsidRDefault="00816B35" w:rsidP="008B6F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rward:</w:t>
            </w:r>
            <w:r w:rsidR="008B6F5D"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CTGCGAGTCCCTGGACAGCA</w:t>
            </w:r>
          </w:p>
          <w:p w14:paraId="03C50982" w14:textId="0220B3CC" w:rsidR="008B6F5D" w:rsidRPr="00532626" w:rsidRDefault="00816B35" w:rsidP="008B6F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Reverse: </w:t>
            </w:r>
            <w:r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="008B6F5D"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TTGGCACACAGGTGCTCATCCT</w:t>
            </w:r>
          </w:p>
        </w:tc>
        <w:tc>
          <w:tcPr>
            <w:tcW w:w="3780" w:type="dxa"/>
          </w:tcPr>
          <w:p w14:paraId="390A75BA" w14:textId="77777777" w:rsidR="008B6F5D" w:rsidRPr="00532626" w:rsidRDefault="00816B35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8" w:history="1">
              <w:r w:rsidR="008B6F5D" w:rsidRPr="0053262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origene.com/catalog/gene-expression/qpcr-primer-pairs/mp203836/ddit4-mouse-qpcr-primer-pair-nm_029083</w:t>
              </w:r>
            </w:hyperlink>
          </w:p>
          <w:p w14:paraId="61532E92" w14:textId="77777777" w:rsidR="008B6F5D" w:rsidRPr="00532626" w:rsidRDefault="008B6F5D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F2E7440" w14:textId="77777777" w:rsidR="008B6F5D" w:rsidRPr="00532626" w:rsidRDefault="008B6F5D" w:rsidP="008B6F5D">
            <w:pPr>
              <w:rPr>
                <w:rFonts w:ascii="Times New Roman" w:hAnsi="Times New Roman" w:cs="Times New Roman"/>
                <w:color w:val="444444"/>
                <w:sz w:val="22"/>
                <w:szCs w:val="22"/>
                <w:shd w:val="clear" w:color="auto" w:fill="FFFFFF"/>
              </w:rPr>
            </w:pPr>
            <w:r w:rsidRPr="00532626">
              <w:rPr>
                <w:rFonts w:ascii="Times New Roman" w:hAnsi="Times New Roman" w:cs="Times New Roman"/>
                <w:color w:val="444444"/>
                <w:sz w:val="22"/>
                <w:szCs w:val="22"/>
                <w:shd w:val="clear" w:color="auto" w:fill="FFFFFF"/>
              </w:rPr>
              <w:t>NCBI Reference Sequence: NM_029083.2</w:t>
            </w:r>
          </w:p>
          <w:p w14:paraId="442E9397" w14:textId="77777777" w:rsidR="008B6F5D" w:rsidRPr="00532626" w:rsidRDefault="008B6F5D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F5D" w:rsidRPr="00532626" w14:paraId="58D64467" w14:textId="77777777" w:rsidTr="00816B35">
        <w:tc>
          <w:tcPr>
            <w:tcW w:w="1326" w:type="dxa"/>
          </w:tcPr>
          <w:p w14:paraId="5422511E" w14:textId="77777777" w:rsidR="008B6F5D" w:rsidRPr="00816B35" w:rsidRDefault="008B6F5D" w:rsidP="008B6F5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16B3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m47283</w:t>
            </w:r>
          </w:p>
        </w:tc>
        <w:tc>
          <w:tcPr>
            <w:tcW w:w="4609" w:type="dxa"/>
          </w:tcPr>
          <w:p w14:paraId="438ED8FE" w14:textId="5EB9229C" w:rsidR="008B6F5D" w:rsidRPr="00532626" w:rsidRDefault="00816B35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rward:</w:t>
            </w:r>
            <w:r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8B6F5D" w:rsidRPr="00532626">
              <w:rPr>
                <w:rFonts w:ascii="Times New Roman" w:hAnsi="Times New Roman" w:cs="Times New Roman"/>
                <w:sz w:val="22"/>
                <w:szCs w:val="22"/>
              </w:rPr>
              <w:t>CTGAGAAGAGGGCGTCAGAT</w:t>
            </w:r>
          </w:p>
          <w:p w14:paraId="5A277418" w14:textId="1038664C" w:rsidR="008B6F5D" w:rsidRPr="00532626" w:rsidRDefault="00816B35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Reverse: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="008B6F5D" w:rsidRPr="00532626">
              <w:rPr>
                <w:rFonts w:ascii="Times New Roman" w:hAnsi="Times New Roman" w:cs="Times New Roman"/>
                <w:sz w:val="22"/>
                <w:szCs w:val="22"/>
              </w:rPr>
              <w:t xml:space="preserve"> CTGTCAGAGTGAAGGGCAGA</w:t>
            </w:r>
          </w:p>
        </w:tc>
        <w:tc>
          <w:tcPr>
            <w:tcW w:w="3780" w:type="dxa"/>
          </w:tcPr>
          <w:p w14:paraId="369DA52B" w14:textId="3AC3FE8A" w:rsidR="008B6F5D" w:rsidRPr="00532626" w:rsidRDefault="008B6F5D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fldChar w:fldCharType="begin">
                <w:fldData xml:space="preserve">PEVuZE5vdGU+PENpdGU+PEF1dGhvcj5HYW88L0F1dGhvcj48WWVhcj4yMDIyPC9ZZWFyPjxSZWNO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instrText xml:space="preserve"> ADDIN EN.CITE </w:instrText>
            </w: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fldChar w:fldCharType="begin">
                <w:fldData xml:space="preserve">PEVuZE5vdGU+PENpdGU+PEF1dGhvcj5HYW88L0F1dGhvcj48WWVhcj4yMDIyPC9ZZWFyPjxSZWNO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instrText xml:space="preserve"> ADDIN EN.CITE.DATA </w:instrText>
            </w: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</w: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fldChar w:fldCharType="end"/>
            </w: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</w: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fldChar w:fldCharType="separate"/>
            </w:r>
            <w:r w:rsidRPr="00532626">
              <w:rPr>
                <w:rFonts w:ascii="Times New Roman" w:hAnsi="Times New Roman" w:cs="Times New Roman"/>
                <w:noProof/>
                <w:color w:val="212121"/>
                <w:sz w:val="22"/>
                <w:szCs w:val="22"/>
                <w:shd w:val="clear" w:color="auto" w:fill="FFFFFF"/>
                <w:vertAlign w:val="superscript"/>
              </w:rPr>
              <w:t>4</w:t>
            </w: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fldChar w:fldCharType="end"/>
            </w:r>
          </w:p>
        </w:tc>
      </w:tr>
    </w:tbl>
    <w:p w14:paraId="2D54156F" w14:textId="7DF27FE8" w:rsidR="008B6F5D" w:rsidRDefault="008B6F5D" w:rsidP="008B6F5D"/>
    <w:p w14:paraId="2D7D6038" w14:textId="77777777" w:rsidR="00816B35" w:rsidRDefault="008B6F5D" w:rsidP="00816B35">
      <w:r>
        <w:br w:type="page"/>
      </w:r>
    </w:p>
    <w:p w14:paraId="45DB0242" w14:textId="0698C2FF" w:rsidR="008B6F5D" w:rsidRDefault="000A3587" w:rsidP="00816B3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A3587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References:</w:t>
      </w:r>
    </w:p>
    <w:p w14:paraId="7C870E53" w14:textId="77777777" w:rsidR="00816B35" w:rsidRPr="00816B35" w:rsidRDefault="00816B35" w:rsidP="00816B35"/>
    <w:p w14:paraId="5B898A83" w14:textId="77777777" w:rsidR="008B6F5D" w:rsidRPr="000A3587" w:rsidRDefault="008B6F5D" w:rsidP="000A358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2"/>
          <w:szCs w:val="22"/>
        </w:rPr>
      </w:pPr>
      <w:r w:rsidRPr="000A3587">
        <w:rPr>
          <w:rFonts w:ascii="Times New Roman" w:hAnsi="Times New Roman" w:cs="Times New Roman"/>
          <w:sz w:val="22"/>
          <w:szCs w:val="22"/>
        </w:rPr>
        <w:fldChar w:fldCharType="begin"/>
      </w:r>
      <w:r w:rsidRPr="000A3587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0A3587">
        <w:rPr>
          <w:rFonts w:ascii="Times New Roman" w:hAnsi="Times New Roman" w:cs="Times New Roman"/>
          <w:sz w:val="22"/>
          <w:szCs w:val="22"/>
        </w:rPr>
        <w:fldChar w:fldCharType="separate"/>
      </w:r>
      <w:r w:rsidRPr="000A3587">
        <w:rPr>
          <w:rFonts w:ascii="Times New Roman" w:hAnsi="Times New Roman" w:cs="Times New Roman"/>
          <w:sz w:val="22"/>
          <w:szCs w:val="22"/>
        </w:rPr>
        <w:t>1.</w:t>
      </w:r>
      <w:r w:rsidRPr="000A3587">
        <w:rPr>
          <w:rFonts w:ascii="Times New Roman" w:hAnsi="Times New Roman" w:cs="Times New Roman"/>
          <w:sz w:val="22"/>
          <w:szCs w:val="22"/>
        </w:rPr>
        <w:tab/>
        <w:t xml:space="preserve">Barry, G., Briggs, J.A., Hwang, D.W., Nayler, S.P., Fortuna, P.R., Jonkhout, N., Dachet, F., Maag, J.L., Mestdagh, P., Singh, E.M., et al. (2017). The long non-coding RNA NEAT1 is responsive to neuronal activity and is associated with hyperexcitability states. Sci Rep </w:t>
      </w:r>
      <w:r w:rsidRPr="000A3587">
        <w:rPr>
          <w:rFonts w:ascii="Times New Roman" w:hAnsi="Times New Roman" w:cs="Times New Roman"/>
          <w:i/>
          <w:sz w:val="22"/>
          <w:szCs w:val="22"/>
        </w:rPr>
        <w:t>7</w:t>
      </w:r>
      <w:r w:rsidRPr="000A3587">
        <w:rPr>
          <w:rFonts w:ascii="Times New Roman" w:hAnsi="Times New Roman" w:cs="Times New Roman"/>
          <w:sz w:val="22"/>
          <w:szCs w:val="22"/>
        </w:rPr>
        <w:t>, 40127. 10.1038/srep40127.</w:t>
      </w:r>
    </w:p>
    <w:p w14:paraId="6988BB4E" w14:textId="77777777" w:rsidR="008B6F5D" w:rsidRPr="000A3587" w:rsidRDefault="008B6F5D" w:rsidP="000A358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2"/>
          <w:szCs w:val="22"/>
        </w:rPr>
      </w:pPr>
      <w:r w:rsidRPr="000A3587">
        <w:rPr>
          <w:rFonts w:ascii="Times New Roman" w:hAnsi="Times New Roman" w:cs="Times New Roman"/>
          <w:sz w:val="22"/>
          <w:szCs w:val="22"/>
        </w:rPr>
        <w:t>2.</w:t>
      </w:r>
      <w:r w:rsidRPr="000A3587">
        <w:rPr>
          <w:rFonts w:ascii="Times New Roman" w:hAnsi="Times New Roman" w:cs="Times New Roman"/>
          <w:sz w:val="22"/>
          <w:szCs w:val="22"/>
        </w:rPr>
        <w:tab/>
        <w:t xml:space="preserve">Concepcion, A.R., Wagner, L.E., 2nd, Zhu, J., Tao, A.Y., Yang, J., Khodadadi-Jamayran, A., Wang, Y.H., Liu, M., Rose, R.E., Jones, D.R., et al. (2022). The volume-regulated anion channel LRRC8C suppresses T cell function by regulating cyclic dinucleotide transport and STING-p53 signaling. Nat Immunol </w:t>
      </w:r>
      <w:r w:rsidRPr="000A3587">
        <w:rPr>
          <w:rFonts w:ascii="Times New Roman" w:hAnsi="Times New Roman" w:cs="Times New Roman"/>
          <w:i/>
          <w:sz w:val="22"/>
          <w:szCs w:val="22"/>
        </w:rPr>
        <w:t>23</w:t>
      </w:r>
      <w:r w:rsidRPr="000A3587">
        <w:rPr>
          <w:rFonts w:ascii="Times New Roman" w:hAnsi="Times New Roman" w:cs="Times New Roman"/>
          <w:sz w:val="22"/>
          <w:szCs w:val="22"/>
        </w:rPr>
        <w:t>, 287-302. 10.1038/s41590-021-01105-x.</w:t>
      </w:r>
    </w:p>
    <w:p w14:paraId="52579E7C" w14:textId="77777777" w:rsidR="008B6F5D" w:rsidRPr="000A3587" w:rsidRDefault="008B6F5D" w:rsidP="000A358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2"/>
          <w:szCs w:val="22"/>
        </w:rPr>
      </w:pPr>
      <w:r w:rsidRPr="000A3587">
        <w:rPr>
          <w:rFonts w:ascii="Times New Roman" w:hAnsi="Times New Roman" w:cs="Times New Roman"/>
          <w:sz w:val="22"/>
          <w:szCs w:val="22"/>
        </w:rPr>
        <w:t>3.</w:t>
      </w:r>
      <w:r w:rsidRPr="000A3587">
        <w:rPr>
          <w:rFonts w:ascii="Times New Roman" w:hAnsi="Times New Roman" w:cs="Times New Roman"/>
          <w:sz w:val="22"/>
          <w:szCs w:val="22"/>
        </w:rPr>
        <w:tab/>
        <w:t xml:space="preserve">Du, C., Xu, H., Cao, C., Cao, J., Zhang, Y., Zhang, C., Qiao, R., Ming, W., Li, Y., Ren, H., et al. (2023). Neutral amino acid transporter SLC38A2 protects renal medulla from hyperosmolarity-induced ferroptosis. Elife </w:t>
      </w:r>
      <w:r w:rsidRPr="000A3587">
        <w:rPr>
          <w:rFonts w:ascii="Times New Roman" w:hAnsi="Times New Roman" w:cs="Times New Roman"/>
          <w:i/>
          <w:sz w:val="22"/>
          <w:szCs w:val="22"/>
        </w:rPr>
        <w:t>12</w:t>
      </w:r>
      <w:r w:rsidRPr="000A3587">
        <w:rPr>
          <w:rFonts w:ascii="Times New Roman" w:hAnsi="Times New Roman" w:cs="Times New Roman"/>
          <w:sz w:val="22"/>
          <w:szCs w:val="22"/>
        </w:rPr>
        <w:t>. 10.7554/eLife.80647.</w:t>
      </w:r>
    </w:p>
    <w:p w14:paraId="4BCA2E2B" w14:textId="77777777" w:rsidR="008B6F5D" w:rsidRPr="000A3587" w:rsidRDefault="008B6F5D" w:rsidP="000A358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2"/>
          <w:szCs w:val="22"/>
        </w:rPr>
      </w:pPr>
      <w:r w:rsidRPr="000A3587">
        <w:rPr>
          <w:rFonts w:ascii="Times New Roman" w:hAnsi="Times New Roman" w:cs="Times New Roman"/>
          <w:sz w:val="22"/>
          <w:szCs w:val="22"/>
        </w:rPr>
        <w:t>4.</w:t>
      </w:r>
      <w:r w:rsidRPr="000A3587">
        <w:rPr>
          <w:rFonts w:ascii="Times New Roman" w:hAnsi="Times New Roman" w:cs="Times New Roman"/>
          <w:sz w:val="22"/>
          <w:szCs w:val="22"/>
        </w:rPr>
        <w:tab/>
        <w:t xml:space="preserve">Gao, F., Zhao, Y., Zhang, B., Xiao, C., Sun, Z., Gao, Y., and Dou, X. (2022). Suppression of lncRNA Gm47283 attenuates myocardial infarction via miR-706/ Ptgs2/ferroptosis axis. Bioengineered </w:t>
      </w:r>
      <w:r w:rsidRPr="000A3587">
        <w:rPr>
          <w:rFonts w:ascii="Times New Roman" w:hAnsi="Times New Roman" w:cs="Times New Roman"/>
          <w:i/>
          <w:sz w:val="22"/>
          <w:szCs w:val="22"/>
        </w:rPr>
        <w:t>13</w:t>
      </w:r>
      <w:r w:rsidRPr="000A3587">
        <w:rPr>
          <w:rFonts w:ascii="Times New Roman" w:hAnsi="Times New Roman" w:cs="Times New Roman"/>
          <w:sz w:val="22"/>
          <w:szCs w:val="22"/>
        </w:rPr>
        <w:t>, 10786-10802. 10.1080/21655979.2022.2065743.</w:t>
      </w:r>
    </w:p>
    <w:p w14:paraId="63348446" w14:textId="58C6557B" w:rsidR="00F61601" w:rsidRDefault="008B6F5D" w:rsidP="000A3587">
      <w:pPr>
        <w:spacing w:line="480" w:lineRule="auto"/>
      </w:pPr>
      <w:r w:rsidRPr="000A3587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F616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0448EA"/>
    <w:multiLevelType w:val="multilevel"/>
    <w:tmpl w:val="19CCF1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0A060AB"/>
    <w:multiLevelType w:val="multilevel"/>
    <w:tmpl w:val="B9FC9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58813251">
    <w:abstractNumId w:val="1"/>
  </w:num>
  <w:num w:numId="2" w16cid:durableId="5286411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za0zpz7t50vnerx2kpdszbtd0ptxx5s2f5&quot;&gt;SARS-COV brain-Converted&lt;record-ids&gt;&lt;item&gt;64&lt;/item&gt;&lt;item&gt;65&lt;/item&gt;&lt;item&gt;66&lt;/item&gt;&lt;item&gt;67&lt;/item&gt;&lt;/record-ids&gt;&lt;/item&gt;&lt;/Libraries&gt;"/>
  </w:docVars>
  <w:rsids>
    <w:rsidRoot w:val="00F61601"/>
    <w:rsid w:val="000A3587"/>
    <w:rsid w:val="00111887"/>
    <w:rsid w:val="00145B7E"/>
    <w:rsid w:val="002A21C7"/>
    <w:rsid w:val="003422DC"/>
    <w:rsid w:val="00430450"/>
    <w:rsid w:val="00521AA4"/>
    <w:rsid w:val="00531773"/>
    <w:rsid w:val="00532626"/>
    <w:rsid w:val="00537201"/>
    <w:rsid w:val="005D70B3"/>
    <w:rsid w:val="007908E6"/>
    <w:rsid w:val="007C462E"/>
    <w:rsid w:val="007F3E3C"/>
    <w:rsid w:val="00816B35"/>
    <w:rsid w:val="008B6F5D"/>
    <w:rsid w:val="008C6FAB"/>
    <w:rsid w:val="00A532A7"/>
    <w:rsid w:val="00CF31A9"/>
    <w:rsid w:val="00DC44DD"/>
    <w:rsid w:val="00F059CA"/>
    <w:rsid w:val="00F61601"/>
    <w:rsid w:val="00FC3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55DB7"/>
  <w15:chartTrackingRefBased/>
  <w15:docId w15:val="{53FF6088-DA34-AA44-B949-48F235BB2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9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DefaultParagraphFont"/>
    <w:rsid w:val="00FC3977"/>
  </w:style>
  <w:style w:type="character" w:customStyle="1" w:styleId="id-label">
    <w:name w:val="id-label"/>
    <w:basedOn w:val="DefaultParagraphFont"/>
    <w:rsid w:val="00FC3977"/>
  </w:style>
  <w:style w:type="character" w:styleId="Hyperlink">
    <w:name w:val="Hyperlink"/>
    <w:basedOn w:val="DefaultParagraphFont"/>
    <w:uiPriority w:val="99"/>
    <w:unhideWhenUsed/>
    <w:rsid w:val="00FC3977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1773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531773"/>
  </w:style>
  <w:style w:type="paragraph" w:customStyle="1" w:styleId="EndNoteBibliographyTitle">
    <w:name w:val="EndNote Bibliography Title"/>
    <w:basedOn w:val="Normal"/>
    <w:link w:val="EndNoteBibliographyTitleChar"/>
    <w:rsid w:val="008B6F5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6F5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6F5D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6F5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5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7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origene.com/catalog/gene-expression/qpcr-primer-pairs/mp203836/ddit4-mouse-qpcr-primer-pair-nm_02908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origene.com/catalog/gene-expression/qpcr-primer-pairs/mp215317/setd7-mouse-qpcr-primer-pair-nm_08079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origene.com/catalog/gene-expression/qpcr-primer-pairs/mp211555/tmem267-mouse-qpcr-primer-pair-nm_001039244" TargetMode="External"/><Relationship Id="rId5" Type="http://schemas.openxmlformats.org/officeDocument/2006/relationships/hyperlink" Target="https://www.origene.com/catalog/gene-expression/qpcr-primer-pairs/mp217531/trib1-mouse-qpcr-primer-pair-nm_144549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81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gat Singh</dc:creator>
  <cp:keywords/>
  <dc:description/>
  <cp:lastModifiedBy>Wang, Tian</cp:lastModifiedBy>
  <cp:revision>8</cp:revision>
  <dcterms:created xsi:type="dcterms:W3CDTF">2023-12-07T15:30:00Z</dcterms:created>
  <dcterms:modified xsi:type="dcterms:W3CDTF">2024-01-02T19:18:00Z</dcterms:modified>
</cp:coreProperties>
</file>